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98" w:type="dxa"/>
        <w:tblInd w:w="-1490" w:type="dxa"/>
        <w:tblCellMar>
          <w:left w:w="70" w:type="dxa"/>
          <w:right w:w="70" w:type="dxa"/>
        </w:tblCellMar>
        <w:tblLook w:val="04A0"/>
      </w:tblPr>
      <w:tblGrid>
        <w:gridCol w:w="1282"/>
        <w:gridCol w:w="455"/>
        <w:gridCol w:w="7904"/>
        <w:gridCol w:w="1857"/>
      </w:tblGrid>
      <w:tr w:rsidR="009817F7" w:rsidRPr="00AD302F" w:rsidTr="002C24B4">
        <w:trPr>
          <w:trHeight w:val="368"/>
        </w:trPr>
        <w:tc>
          <w:tcPr>
            <w:tcW w:w="11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7F7" w:rsidRPr="00A46E53" w:rsidRDefault="00AD302F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4"/>
                <w:lang w:val="en-CA" w:eastAsia="fr-CA"/>
              </w:rPr>
              <w:t>S1 Table</w:t>
            </w:r>
            <w:r w:rsidR="009817F7" w:rsidRPr="00A46E53">
              <w:rPr>
                <w:rFonts w:ascii="Times New Roman" w:eastAsia="Times New Roman" w:hAnsi="Times New Roman"/>
                <w:b/>
                <w:color w:val="000000"/>
                <w:szCs w:val="24"/>
                <w:lang w:val="en-CA" w:eastAsia="fr-CA"/>
              </w:rPr>
              <w:t>. Strains used in this study</w:t>
            </w:r>
          </w:p>
        </w:tc>
      </w:tr>
      <w:tr w:rsidR="009817F7" w:rsidRPr="00AD302F" w:rsidTr="002C24B4">
        <w:trPr>
          <w:trHeight w:val="424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7F7" w:rsidRPr="0077315E" w:rsidRDefault="009817F7" w:rsidP="002C24B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</w:pPr>
            <w:r w:rsidRPr="0077315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  <w:t>Strain</w:t>
            </w:r>
          </w:p>
        </w:tc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7F7" w:rsidRPr="0077315E" w:rsidRDefault="009817F7" w:rsidP="002C2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</w:pPr>
            <w:r w:rsidRPr="0077315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  <w:t>Genotyp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7F7" w:rsidRPr="0077315E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</w:pPr>
            <w:r w:rsidRPr="0077315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CA" w:eastAsia="fr-CA"/>
              </w:rPr>
              <w:t>Source/Reference</w:t>
            </w:r>
          </w:p>
        </w:tc>
      </w:tr>
      <w:tr w:rsidR="009817F7" w:rsidRPr="00A46E53" w:rsidTr="002C24B4">
        <w:trPr>
          <w:trHeight w:val="36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77315E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CA" w:eastAsia="fr-CA"/>
              </w:rPr>
            </w:pPr>
            <w:r w:rsidRPr="0077315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CA" w:eastAsia="fr-CA"/>
              </w:rPr>
              <w:t>SP2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77315E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77315E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h</w:t>
            </w:r>
            <w:r w:rsidRPr="0077315E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0 ura4-D18 leu1-32 his3-D1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3417F0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D302F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CA" w:eastAsia="fr-CA"/>
              </w:rPr>
              <w:t xml:space="preserve">Burke &amp; Gould </w: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begin"/>
            </w:r>
            <w:r w:rsidR="009817F7" w:rsidRPr="00AD302F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CA" w:eastAsia="fr-CA"/>
              </w:rPr>
              <w:instrText xml:space="preserve"> ADDIN EN.CITE &lt;EndNote&gt;&lt;Cite&gt;&lt;A</w:instrText>
            </w:r>
            <w:r w:rsidR="009817F7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instrText>uthor&gt;Burke&lt;/Author&gt;&lt;Year&gt;1994&lt;/Year&gt;&lt;RecNum&gt;173&lt;/RecNum&gt;&lt;DisplayText&gt;[76]&lt;/DisplayText&gt;&lt;record&gt;&lt;rec-number&gt;173&lt;/rec-number&gt;&lt;foreign-keys&gt;&lt;key app="EN" db-id="0zzxvevwkspf5zefd96p2zssvre5evdwa9rp"&gt;173&lt;/key&gt;&lt;/foreign-keys&gt;&lt;ref-type name="Journal Article"&gt;17&lt;/ref-type&gt;&lt;contributors&gt;&lt;authors&gt;&lt;author&gt;Burke, J. D.&lt;/author&gt;&lt;author&gt;Gould, K. L.&lt;/author&gt;&lt;/authors&gt;&lt;/contributors&gt;&lt;auth-address&gt;Department of Cell Biology, School of Medicine, Vanderbilt University, Nashville, TN 37232.&lt;/auth-address&gt;&lt;titles&gt;&lt;title&gt;Molecular cloning and characterization of the Schizosaccharomyces pombe his3 gene for use as a selectable marker&lt;/title&gt;&lt;secondary-title&gt;Mol Gen Genet&lt;/secondary-title&gt;&lt;/titles&gt;&lt;periodical&gt;&lt;full-title&gt;Mol Gen Genet&lt;/full-title&gt;&lt;/periodical&gt;&lt;pages&gt;169-76&lt;/pages&gt;&lt;volume&gt;242&lt;/volume&gt;&lt;number&gt;2&lt;/number&gt;&lt;edition&gt;1994/01/01&lt;/edition&gt;&lt;keywords&gt;&lt;keyword&gt;Amino Acid Sequence&lt;/keyword&gt;&lt;keyword&gt;Base Sequence&lt;/keyword&gt;&lt;keyword&gt;Cloning, Molecular&lt;/keyword&gt;&lt;keyword&gt;DNA, Fungal/genetics&lt;/keyword&gt;&lt;keyword&gt;Escherichia coli/genetics&lt;/keyword&gt;&lt;keyword&gt;*Genes, Fungal&lt;/keyword&gt;&lt;keyword&gt;Genetic Markers&lt;/keyword&gt;&lt;keyword&gt;Histidine/biosynthesis&lt;/keyword&gt;&lt;keyword&gt;Hydro-Lyases/*genetics&lt;/keyword&gt;&lt;keyword&gt;Molecular Sequence Data&lt;/keyword&gt;&lt;keyword&gt;Restriction Mapping&lt;/keyword&gt;&lt;keyword&gt;Saccharomyces cerevisiae/genetics&lt;/keyword&gt;&lt;keyword&gt;Salmonella typhimurium/genetics&lt;/keyword&gt;&lt;keyword&gt;Schizosaccharomyces/*genetics/metabolism&lt;/keyword&gt;&lt;keyword&gt;Sequence Homology, Amino Acid&lt;/keyword&gt;&lt;keyword&gt;Transcription, Genetic&lt;/keyword&gt;&lt;/keywords&gt;&lt;dates&gt;&lt;year&gt;1994&lt;/year&gt;&lt;pub-dates&gt;&lt;date&gt;Jan&lt;/date&gt;&lt;/pub-dates&gt;&lt;/dates&gt;&lt;isbn&gt;0026-8925 (Print)&amp;#xD;0026-8925 (Linking)&lt;/isbn&gt;&lt;accession-num&gt;8159167&lt;/accession-num&gt;&lt;urls&gt;&lt;related-urls&gt;&lt;url&gt;http://www.ncbi.nlm.nih.gov/pubmed/8159167&lt;/url&gt;&lt;/related-urls&gt;&lt;/urls&gt;&lt;language&gt;eng&lt;/language&gt;&lt;/record&gt;&lt;/Cite&gt;&lt;/EndNote&gt;</w:instrTex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separate"/>
            </w:r>
            <w:r w:rsidR="009817F7">
              <w:rPr>
                <w:rFonts w:ascii="Times New Roman" w:eastAsia="Times New Roman" w:hAnsi="Times New Roman"/>
                <w:noProof/>
                <w:color w:val="000000"/>
                <w:sz w:val="16"/>
                <w:szCs w:val="20"/>
                <w:lang w:val="fr-CA" w:eastAsia="fr-CA"/>
              </w:rPr>
              <w:t>[</w:t>
            </w:r>
            <w:hyperlink w:anchor="_ENREF_76" w:tooltip="Burke, 1994 #173" w:history="1">
              <w:r w:rsidR="009817F7">
                <w:rPr>
                  <w:rFonts w:ascii="Times New Roman" w:eastAsia="Times New Roman" w:hAnsi="Times New Roman"/>
                  <w:noProof/>
                  <w:color w:val="000000"/>
                  <w:sz w:val="16"/>
                  <w:szCs w:val="20"/>
                  <w:lang w:val="fr-CA" w:eastAsia="fr-CA"/>
                </w:rPr>
                <w:t>76</w:t>
              </w:r>
            </w:hyperlink>
            <w:r w:rsidR="009817F7">
              <w:rPr>
                <w:rFonts w:ascii="Times New Roman" w:eastAsia="Times New Roman" w:hAnsi="Times New Roman"/>
                <w:noProof/>
                <w:color w:val="000000"/>
                <w:sz w:val="16"/>
                <w:szCs w:val="20"/>
                <w:lang w:val="fr-CA" w:eastAsia="fr-CA"/>
              </w:rPr>
              <w:t>]</w: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end"/>
            </w:r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2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0 ura4-D18 leu1-32 his3-D1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3417F0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Burke &amp; Gould </w: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begin"/>
            </w:r>
            <w:r w:rsidR="009817F7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instrText xml:space="preserve"> ADDIN EN.CITE &lt;EndNote&gt;&lt;Cite&gt;&lt;Author&gt;Burke&lt;/Author&gt;&lt;Year&gt;1994&lt;/Year&gt;&lt;RecNum&gt;173&lt;/RecNum&gt;&lt;DisplayText&gt;[76]&lt;/DisplayText&gt;&lt;record&gt;&lt;rec-number&gt;173&lt;/rec-number&gt;&lt;foreign-keys&gt;&lt;key app="EN" db-id="0zzxvevwkspf5zefd96p2zssvre5evdwa9rp"&gt;173&lt;/key&gt;&lt;/foreign-keys&gt;&lt;ref-type name="Journal Article"&gt;17&lt;/ref-type&gt;&lt;contributors&gt;&lt;authors&gt;&lt;author&gt;Burke, J. D.&lt;/author&gt;&lt;author&gt;Gould, K. L.&lt;/author&gt;&lt;/authors&gt;&lt;/contributors&gt;&lt;auth-address&gt;Department of Cell Biology, School of Medicine, Vanderbilt University, Nashville, TN 37232.&lt;/auth-address&gt;&lt;titles&gt;&lt;title&gt;Molecular cloning and characterization of the Schizosaccharomyces pombe his3 gene for use as a selectable marker&lt;/title&gt;&lt;secondary-title&gt;Mol Gen Genet&lt;/secondary-title&gt;&lt;/titles&gt;&lt;periodical&gt;&lt;full-title&gt;Mol Gen Genet&lt;/full-title&gt;&lt;/periodical&gt;&lt;pages&gt;169-76&lt;/pages&gt;&lt;volume&gt;242&lt;/volume&gt;&lt;number&gt;2&lt;/number&gt;&lt;edition&gt;1994/01/01&lt;/edition&gt;&lt;keywords&gt;&lt;keyword&gt;Amino Acid Sequence&lt;/keyword&gt;&lt;keyword&gt;Base Sequence&lt;/keyword&gt;&lt;keyword&gt;Cloning, Molecular&lt;/keyword&gt;&lt;keyword&gt;DNA, Fungal/genetics&lt;/keyword&gt;&lt;keyword&gt;Escherichia coli/genetics&lt;/keyword&gt;&lt;keyword&gt;*Genes, Fungal&lt;/keyword&gt;&lt;keyword&gt;Genetic Markers&lt;/keyword&gt;&lt;keyword&gt;Histidine/biosynthesis&lt;/keyword&gt;&lt;keyword&gt;Hydro-Lyases/*genetics&lt;/keyword&gt;&lt;keyword&gt;Molecular Sequence Data&lt;/keyword&gt;&lt;keyword&gt;Restriction Mapping&lt;/keyword&gt;&lt;keyword&gt;Saccharomyces cerevisiae/genetics&lt;/keyword&gt;&lt;keyword&gt;Salmonella typhimurium/genetics&lt;/keyword&gt;&lt;keyword&gt;Schizosaccharomyces/*genetics/metabolism&lt;/keyword&gt;&lt;keyword&gt;Sequence Homology, Amino Acid&lt;/keyword&gt;&lt;keyword&gt;Transcription, Genetic&lt;/keyword&gt;&lt;/keywords&gt;&lt;dates&gt;&lt;year&gt;1994&lt;/year&gt;&lt;pub-dates&gt;&lt;date&gt;Jan&lt;/date&gt;&lt;/pub-dates&gt;&lt;/dates&gt;&lt;isbn&gt;0026-8925 (Print)&amp;#xD;0026-8925 (Linking)&lt;/isbn&gt;&lt;accession-num&gt;8159167&lt;/accession-num&gt;&lt;urls&gt;&lt;related-urls&gt;&lt;url&gt;http://www.ncbi.nlm.nih.gov/pubmed/8159167&lt;/url&gt;&lt;/related-urls&gt;&lt;/urls&gt;&lt;language&gt;eng&lt;/language&gt;&lt;/record&gt;&lt;/Cite&gt;&lt;/EndNote&gt;</w:instrTex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separate"/>
            </w:r>
            <w:r w:rsidR="009817F7">
              <w:rPr>
                <w:rFonts w:ascii="Times New Roman" w:eastAsia="Times New Roman" w:hAnsi="Times New Roman"/>
                <w:noProof/>
                <w:color w:val="000000"/>
                <w:sz w:val="16"/>
                <w:szCs w:val="20"/>
                <w:lang w:val="fr-CA" w:eastAsia="fr-CA"/>
              </w:rPr>
              <w:t>[</w:t>
            </w:r>
            <w:hyperlink w:anchor="_ENREF_76" w:tooltip="Burke, 1994 #173" w:history="1">
              <w:r w:rsidR="009817F7">
                <w:rPr>
                  <w:rFonts w:ascii="Times New Roman" w:eastAsia="Times New Roman" w:hAnsi="Times New Roman"/>
                  <w:noProof/>
                  <w:color w:val="000000"/>
                  <w:sz w:val="16"/>
                  <w:szCs w:val="20"/>
                  <w:lang w:val="fr-CA" w:eastAsia="fr-CA"/>
                </w:rPr>
                <w:t>76</w:t>
              </w:r>
            </w:hyperlink>
            <w:r w:rsidR="009817F7">
              <w:rPr>
                <w:rFonts w:ascii="Times New Roman" w:eastAsia="Times New Roman" w:hAnsi="Times New Roman"/>
                <w:noProof/>
                <w:color w:val="000000"/>
                <w:sz w:val="16"/>
                <w:szCs w:val="20"/>
                <w:lang w:val="fr-CA" w:eastAsia="fr-CA"/>
              </w:rPr>
              <w:t>]</w:t>
            </w:r>
            <w:r w:rsidR="001E1BEE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fldChar w:fldCharType="end"/>
            </w:r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0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0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isp6::ura4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1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0 ura4-D18 leu1-32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psp3::KanMX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3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0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psp3::KanMX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1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ade6-M216 ura4-D18 leu1-32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>sxa1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YGRC (FY13331)</w:t>
            </w:r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1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ade6-M216 ura4-D18 leu1-32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>sxa2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YGRC (FY7119)</w:t>
            </w:r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2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cpy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1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pgp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1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yps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2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SPAC3H1.05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(</w:t>
            </w:r>
            <w:proofErr w:type="spell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caax</w:t>
            </w:r>
            <w:proofErr w:type="spell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proofErr w:type="spell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renyl</w:t>
            </w:r>
            <w:proofErr w:type="spell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proofErr w:type="spell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rotease</w:t>
            </w:r>
            <w:proofErr w:type="spell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2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ade6-M216 ura4-D18 leu1-32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 xml:space="preserve">SPBC18A7.01::KanMX4 (X-pro </w:t>
            </w:r>
            <w:proofErr w:type="spell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>dipeptidase</w:t>
            </w:r>
            <w:proofErr w:type="spell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eastAsia="fr-CA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2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SPBC16G5.09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(serine </w:t>
            </w:r>
            <w:proofErr w:type="spell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carboxipeptidase</w:t>
            </w:r>
            <w:proofErr w:type="spell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72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ΔSPACUNK4.08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(</w:t>
            </w:r>
            <w:proofErr w:type="spell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dipeptidyl</w:t>
            </w:r>
            <w:proofErr w:type="spell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peptidas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Bioneer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4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de6-M210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sp3</w:t>
            </w:r>
            <w:proofErr w:type="gram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isp6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(FOA) + pREP41 + pSLF272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4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de6-M210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sp3</w:t>
            </w:r>
            <w:proofErr w:type="gram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isp6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(FOA) + pREP41isp6-HA + pSLF27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4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de6-M210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sp3</w:t>
            </w:r>
            <w:proofErr w:type="gram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isp6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(FOA) + pREP41 + pSLF272psp3-H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4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0 ura4-D18 leu1-32 his3-D1 Δpsp3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Δisp6::ura4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(FOA) + pREP41isp6-HA + pSLF272psp3-H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1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2cnx1-myc +  pTN54GFPatg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0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tg1::KanMX4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-myc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0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tg6::KanMX4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-my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0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tg8::KanMX4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-myc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4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tg9::KanMX4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-my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?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de6-M21?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psp3</w:t>
            </w:r>
            <w:proofErr w:type="gram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KanMX4</w:t>
            </w:r>
            <w:proofErr w:type="gram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isp6::ura4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cnx1::his3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+ pREP41cnx1-</w:t>
            </w:r>
            <w:proofErr w:type="spell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myc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mini_cnx1 + pREP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_cnx1 + pREP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TM_cnx1 + pREP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hcd_cnx1 + pREP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2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?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_cnx1 + pREP42mini_cnx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_cnx1 + pREP42C-term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2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?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TM_cnx1 + pREP42mini_cnx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83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lumenalTM_cnx1 + pREP42C-term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cnx1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his3-D1 Δcnx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his3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+ pREP41mini_cnx1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1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his3-D1 Δcnx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his3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+ pREP41lumenal_cnx1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his3-D1 Δcnx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his3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+ pREP41lumenalTM_cnx1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cnx1::his3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en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1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hcd_cnx1-Ven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0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7E0498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ade6-M216 ura4-D18 leu1-32 his3-D1 Δcnx1</w:t>
            </w:r>
            <w:proofErr w:type="gramStart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his3</w:t>
            </w:r>
            <w:proofErr w:type="gramEnd"/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Δpsp3::KanMX4 Δisp6::ura4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 xml:space="preserve">+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+ pREP41 cnx1-Venus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A46E53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19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-</w:t>
            </w:r>
          </w:p>
        </w:tc>
        <w:tc>
          <w:tcPr>
            <w:tcW w:w="7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C60BC7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de6-M216 ura4-D18 leu1-32 his3-D1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cnx1</w:t>
            </w:r>
            <w:proofErr w:type="gramStart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::his3</w:t>
            </w:r>
            <w:proofErr w:type="gramEnd"/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 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Δ</w:t>
            </w:r>
            <w:r w:rsidRPr="00C60BC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 xml:space="preserve">atg1::KanMX4 + pREP41cnx1-Venus  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4077B2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42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0 ura4-D18 leu1-32 his3-D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 xml:space="preserve"> + pREP42Venus-ADEL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4077B2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US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  <w:tr w:rsidR="009817F7" w:rsidRPr="004077B2" w:rsidTr="002C24B4">
        <w:trPr>
          <w:trHeight w:val="269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SP1924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fr-CA" w:eastAsia="fr-CA"/>
              </w:rPr>
              <w:t>h</w:t>
            </w: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vertAlign w:val="superscript"/>
                <w:lang w:val="fr-CA" w:eastAsia="fr-CA"/>
              </w:rPr>
              <w:t>+</w:t>
            </w:r>
          </w:p>
        </w:tc>
        <w:tc>
          <w:tcPr>
            <w:tcW w:w="7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A46E53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</w:pPr>
            <w:r w:rsidRPr="00A46E5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ade6-M210 ura4-D18 leu1-32 his3-D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20"/>
                <w:lang w:val="en-CA" w:eastAsia="fr-CA"/>
              </w:rPr>
              <w:t>+</w:t>
            </w:r>
            <w:r w:rsidRPr="004077B2">
              <w:rPr>
                <w:rFonts w:ascii="Times New Roman" w:hAnsi="Times New Roman"/>
                <w:bCs/>
                <w:i/>
                <w:sz w:val="16"/>
                <w:szCs w:val="16"/>
                <w:lang w:val="en-US"/>
              </w:rPr>
              <w:t xml:space="preserve"> pEG3-Sec61-GFP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7F7" w:rsidRPr="004077B2" w:rsidRDefault="009817F7" w:rsidP="002C24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US" w:eastAsia="fr-CA"/>
              </w:rPr>
            </w:pPr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 xml:space="preserve">This </w:t>
            </w:r>
            <w:proofErr w:type="spellStart"/>
            <w:r w:rsidRPr="00A46E53">
              <w:rPr>
                <w:rFonts w:ascii="Times New Roman" w:eastAsia="Times New Roman" w:hAnsi="Times New Roman"/>
                <w:color w:val="000000"/>
                <w:sz w:val="16"/>
                <w:szCs w:val="20"/>
                <w:lang w:val="fr-CA" w:eastAsia="fr-CA"/>
              </w:rPr>
              <w:t>work</w:t>
            </w:r>
            <w:proofErr w:type="spellEnd"/>
          </w:p>
        </w:tc>
      </w:tr>
    </w:tbl>
    <w:p w:rsidR="007056D2" w:rsidRDefault="007056D2"/>
    <w:sectPr w:rsidR="007056D2" w:rsidSect="007056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17F7"/>
    <w:rsid w:val="001E1BEE"/>
    <w:rsid w:val="003417F0"/>
    <w:rsid w:val="007056D2"/>
    <w:rsid w:val="009817F7"/>
    <w:rsid w:val="00AD3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7F7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8</Words>
  <Characters>6589</Characters>
  <Application>Microsoft Office Word</Application>
  <DocSecurity>0</DocSecurity>
  <Lines>54</Lines>
  <Paragraphs>15</Paragraphs>
  <ScaleCrop>false</ScaleCrop>
  <Company/>
  <LinksUpToDate>false</LinksUpToDate>
  <CharactersWithSpaces>7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3</cp:revision>
  <dcterms:created xsi:type="dcterms:W3CDTF">2015-02-16T18:13:00Z</dcterms:created>
  <dcterms:modified xsi:type="dcterms:W3CDTF">2015-02-16T20:15:00Z</dcterms:modified>
</cp:coreProperties>
</file>